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A4695" w14:textId="6D4EA082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6B2A45D" w14:textId="2EB712CC" w:rsidR="00346CA4" w:rsidRDefault="0071664D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noProof/>
          <w:sz w:val="24"/>
          <w:szCs w:val="24"/>
        </w:rPr>
        <w:drawing>
          <wp:inline distT="0" distB="0" distL="0" distR="0" wp14:anchorId="7E592EC8" wp14:editId="7DE4F646">
            <wp:extent cx="7263765" cy="7263765"/>
            <wp:effectExtent l="0" t="0" r="635" b="635"/>
            <wp:docPr id="1522764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764256" name="Picture 152276425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3765" cy="726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04E37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821ECFA" w14:textId="77777777" w:rsidR="002B4CAC" w:rsidRDefault="002B4CAC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3A6A172" w14:textId="0F35A41A" w:rsidR="00734EA2" w:rsidRDefault="007139F9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l Figure 4:</w:t>
      </w:r>
      <w:r>
        <w:rPr>
          <w:rFonts w:ascii="Times" w:eastAsia="Times" w:hAnsi="Times" w:cs="Times"/>
          <w:sz w:val="24"/>
          <w:szCs w:val="24"/>
        </w:rPr>
        <w:t xml:space="preserve"> </w:t>
      </w:r>
      <w:r w:rsidR="00734EA2">
        <w:rPr>
          <w:rFonts w:ascii="Times" w:eastAsia="Times" w:hAnsi="Times" w:cs="Times"/>
          <w:sz w:val="24"/>
          <w:szCs w:val="24"/>
        </w:rPr>
        <w:t>Multi</w:t>
      </w:r>
      <w:r>
        <w:rPr>
          <w:rFonts w:ascii="Times" w:eastAsia="Times" w:hAnsi="Times" w:cs="Times"/>
          <w:sz w:val="24"/>
          <w:szCs w:val="24"/>
        </w:rPr>
        <w:t xml:space="preserve">variate analysis of factors associated with </w:t>
      </w:r>
      <w:proofErr w:type="spellStart"/>
      <w:r w:rsidR="0014391A">
        <w:rPr>
          <w:rFonts w:ascii="Times" w:eastAsia="Times" w:hAnsi="Times" w:cs="Times"/>
          <w:sz w:val="24"/>
          <w:szCs w:val="24"/>
        </w:rPr>
        <w:t>p</w:t>
      </w:r>
      <w:r>
        <w:rPr>
          <w:rFonts w:ascii="Times" w:eastAsia="Times" w:hAnsi="Times" w:cs="Times"/>
          <w:sz w:val="24"/>
          <w:szCs w:val="24"/>
        </w:rPr>
        <w:t>CR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in RT only subjects did not demonstrate any significant association of clinical or transcriptomic signatures with </w:t>
      </w:r>
      <w:proofErr w:type="spellStart"/>
      <w:r w:rsidR="0014391A">
        <w:rPr>
          <w:rFonts w:ascii="Times" w:eastAsia="Times" w:hAnsi="Times" w:cs="Times"/>
          <w:sz w:val="24"/>
          <w:szCs w:val="24"/>
        </w:rPr>
        <w:t>pCR</w:t>
      </w:r>
      <w:proofErr w:type="spellEnd"/>
      <w:r>
        <w:rPr>
          <w:rFonts w:ascii="Times" w:eastAsia="Times" w:hAnsi="Times" w:cs="Times"/>
          <w:sz w:val="24"/>
          <w:szCs w:val="24"/>
        </w:rPr>
        <w:t>.</w:t>
      </w:r>
    </w:p>
    <w:p w14:paraId="69016A3C" w14:textId="77777777" w:rsidR="00734EA2" w:rsidRDefault="00734EA2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66111C2C" w14:textId="4B369297" w:rsidR="00A65625" w:rsidRPr="00885CDD" w:rsidRDefault="00734EA2" w:rsidP="00A65625">
      <w:pPr>
        <w:rPr>
          <w:rFonts w:ascii="Times New Roman" w:eastAsia="Times" w:hAnsi="Times New Roman" w:cs="Times New Roman"/>
          <w:sz w:val="24"/>
          <w:szCs w:val="24"/>
        </w:rPr>
      </w:pPr>
      <w:r w:rsidRPr="00D72D6D">
        <w:rPr>
          <w:rFonts w:ascii="Times New Roman" w:hAnsi="Times New Roman" w:cs="Times New Roman"/>
          <w:sz w:val="24"/>
          <w:szCs w:val="24"/>
        </w:rPr>
        <w:t>* OR are reported as ‘</w:t>
      </w:r>
      <w:r w:rsidRPr="00D72D6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 per standard deviation</w:t>
      </w:r>
      <w:r w:rsidRPr="00D72D6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’</w:t>
      </w:r>
      <w:r w:rsidRPr="00D72D6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account for diverse distributions.</w:t>
      </w:r>
      <w:r w:rsidRPr="00D72D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 </w:t>
      </w:r>
      <w:r w:rsidR="004D55DB" w:rsidRPr="00885CD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RIS Unclassified was excluded </w:t>
      </w:r>
      <w:bookmarkStart w:id="0" w:name="_GoBack"/>
      <w:bookmarkEnd w:id="0"/>
    </w:p>
    <w:p w14:paraId="436F9644" w14:textId="5658B9B8" w:rsidR="00DC7633" w:rsidRPr="00885CDD" w:rsidRDefault="00DC7633" w:rsidP="00885CDD">
      <w:pPr>
        <w:rPr>
          <w:rFonts w:ascii="Times New Roman" w:eastAsia="Times" w:hAnsi="Times New Roman" w:cs="Times New Roman"/>
          <w:sz w:val="24"/>
          <w:szCs w:val="24"/>
        </w:rPr>
      </w:pPr>
    </w:p>
    <w:sectPr w:rsidR="00DC7633" w:rsidRPr="00885CDD" w:rsidSect="00A65625">
      <w:pgSz w:w="11909" w:h="16834"/>
      <w:pgMar w:top="300" w:right="425" w:bottom="170" w:left="29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9E51F" w14:textId="77777777" w:rsidR="00E07248" w:rsidRDefault="00E07248">
      <w:pPr>
        <w:spacing w:line="240" w:lineRule="auto"/>
      </w:pPr>
      <w:r>
        <w:separator/>
      </w:r>
    </w:p>
  </w:endnote>
  <w:endnote w:type="continuationSeparator" w:id="0">
    <w:p w14:paraId="0E614181" w14:textId="77777777" w:rsidR="00E07248" w:rsidRDefault="00E072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245729" w14:textId="77777777" w:rsidR="00E07248" w:rsidRDefault="00E07248">
      <w:pPr>
        <w:spacing w:line="240" w:lineRule="auto"/>
      </w:pPr>
      <w:r>
        <w:separator/>
      </w:r>
    </w:p>
  </w:footnote>
  <w:footnote w:type="continuationSeparator" w:id="0">
    <w:p w14:paraId="0678B626" w14:textId="77777777" w:rsidR="00E07248" w:rsidRDefault="00E072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90899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8542D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85CDD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26D59"/>
    <w:rsid w:val="00A65625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25E3"/>
    <w:rsid w:val="00E027BF"/>
    <w:rsid w:val="00E07248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90ED982-907A-4F04-AD31-F1E2BF2FE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2</cp:revision>
  <dcterms:created xsi:type="dcterms:W3CDTF">2024-06-06T14:36:00Z</dcterms:created>
  <dcterms:modified xsi:type="dcterms:W3CDTF">2024-06-0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